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48A8A" w14:textId="4B3B4BAB" w:rsidR="008B60EA" w:rsidRPr="008B60EA" w:rsidRDefault="008B60EA" w:rsidP="002108EA">
      <w:pPr>
        <w:jc w:val="center"/>
        <w:rPr>
          <w:rFonts w:ascii="Arial" w:hAnsi="Arial" w:cs="Arial"/>
          <w:b/>
          <w:sz w:val="22"/>
          <w:szCs w:val="22"/>
        </w:rPr>
      </w:pPr>
      <w:r w:rsidRPr="008B60EA">
        <w:rPr>
          <w:rFonts w:ascii="Arial" w:hAnsi="Arial" w:cs="Arial"/>
          <w:b/>
          <w:sz w:val="22"/>
          <w:szCs w:val="22"/>
        </w:rPr>
        <w:t>SUPPLEMENTARY MATERIAL</w:t>
      </w:r>
    </w:p>
    <w:p w14:paraId="7B03B415" w14:textId="77777777" w:rsidR="008B60EA" w:rsidRDefault="008B60EA" w:rsidP="002108EA">
      <w:pPr>
        <w:jc w:val="center"/>
      </w:pPr>
    </w:p>
    <w:p w14:paraId="582095AB" w14:textId="77777777" w:rsidR="008B60EA" w:rsidRDefault="008B60EA" w:rsidP="002108EA">
      <w:pPr>
        <w:jc w:val="center"/>
      </w:pPr>
    </w:p>
    <w:p w14:paraId="32B8A59D" w14:textId="77777777" w:rsidR="00416503" w:rsidRDefault="0065188A" w:rsidP="002108EA">
      <w:pPr>
        <w:jc w:val="center"/>
      </w:pPr>
      <w:bookmarkStart w:id="0" w:name="_GoBack"/>
      <w:r>
        <w:rPr>
          <w:noProof/>
          <w:lang w:eastAsia="en-US"/>
        </w:rPr>
        <w:drawing>
          <wp:inline distT="0" distB="0" distL="0" distR="0" wp14:anchorId="322C5161" wp14:editId="693ABC72">
            <wp:extent cx="3632200" cy="2565629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4705" cy="2567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0B63C5E" w14:textId="77777777" w:rsidR="00E721CE" w:rsidRDefault="00E721CE" w:rsidP="00CD5028">
      <w:pPr>
        <w:rPr>
          <w:b/>
        </w:rPr>
      </w:pPr>
    </w:p>
    <w:p w14:paraId="1A36D52A" w14:textId="0A0EC066" w:rsidR="00416503" w:rsidRPr="00040254" w:rsidRDefault="00416503" w:rsidP="00CD5028">
      <w:pPr>
        <w:rPr>
          <w:rFonts w:ascii="Times New Roman" w:hAnsi="Times New Roman"/>
          <w:sz w:val="20"/>
        </w:rPr>
      </w:pPr>
      <w:r w:rsidRPr="00040254">
        <w:rPr>
          <w:rFonts w:ascii="Times New Roman" w:hAnsi="Times New Roman"/>
          <w:b/>
          <w:sz w:val="20"/>
        </w:rPr>
        <w:t>Fig</w:t>
      </w:r>
      <w:r w:rsidR="00A703CF" w:rsidRPr="00040254">
        <w:rPr>
          <w:rFonts w:ascii="Times New Roman" w:hAnsi="Times New Roman"/>
          <w:b/>
          <w:sz w:val="20"/>
        </w:rPr>
        <w:t>ure</w:t>
      </w:r>
      <w:r w:rsidR="003A44A9" w:rsidRPr="00040254">
        <w:rPr>
          <w:rFonts w:ascii="Times New Roman" w:hAnsi="Times New Roman"/>
          <w:b/>
          <w:sz w:val="20"/>
        </w:rPr>
        <w:t xml:space="preserve"> </w:t>
      </w:r>
      <w:r w:rsidR="00E01691" w:rsidRPr="00040254">
        <w:rPr>
          <w:rFonts w:ascii="Times New Roman" w:hAnsi="Times New Roman"/>
          <w:b/>
          <w:sz w:val="20"/>
        </w:rPr>
        <w:t>S</w:t>
      </w:r>
      <w:r w:rsidRPr="00040254">
        <w:rPr>
          <w:rFonts w:ascii="Times New Roman" w:hAnsi="Times New Roman"/>
          <w:b/>
          <w:sz w:val="20"/>
        </w:rPr>
        <w:t>1</w:t>
      </w:r>
      <w:r w:rsidR="003A44A9" w:rsidRPr="00040254">
        <w:rPr>
          <w:rFonts w:ascii="Times New Roman" w:hAnsi="Times New Roman"/>
          <w:b/>
          <w:sz w:val="20"/>
        </w:rPr>
        <w:t>.</w:t>
      </w:r>
      <w:r w:rsidR="00A703CF" w:rsidRPr="00040254">
        <w:rPr>
          <w:rFonts w:ascii="Times New Roman" w:hAnsi="Times New Roman"/>
          <w:sz w:val="20"/>
        </w:rPr>
        <w:t xml:space="preserve"> The </w:t>
      </w:r>
      <w:r w:rsidR="00CD5028" w:rsidRPr="00040254">
        <w:rPr>
          <w:rFonts w:ascii="Times New Roman" w:hAnsi="Times New Roman"/>
          <w:sz w:val="20"/>
        </w:rPr>
        <w:t>experiment</w:t>
      </w:r>
      <w:r w:rsidR="00A703CF" w:rsidRPr="00040254">
        <w:rPr>
          <w:rFonts w:ascii="Times New Roman" w:hAnsi="Times New Roman"/>
          <w:sz w:val="20"/>
        </w:rPr>
        <w:t>al</w:t>
      </w:r>
      <w:r w:rsidR="00CD5028" w:rsidRPr="00040254">
        <w:rPr>
          <w:rFonts w:ascii="Times New Roman" w:hAnsi="Times New Roman"/>
          <w:sz w:val="20"/>
        </w:rPr>
        <w:t xml:space="preserve"> set up. </w:t>
      </w:r>
      <w:r w:rsidR="00A703CF" w:rsidRPr="00040254">
        <w:rPr>
          <w:rFonts w:ascii="Times New Roman" w:hAnsi="Times New Roman"/>
          <w:sz w:val="20"/>
        </w:rPr>
        <w:t>(</w:t>
      </w:r>
      <w:r w:rsidR="00CD5028" w:rsidRPr="00040254">
        <w:rPr>
          <w:rFonts w:ascii="Times New Roman" w:hAnsi="Times New Roman"/>
          <w:b/>
          <w:sz w:val="20"/>
        </w:rPr>
        <w:t>A</w:t>
      </w:r>
      <w:r w:rsidR="00A703CF" w:rsidRPr="00040254">
        <w:rPr>
          <w:rFonts w:ascii="Times New Roman" w:hAnsi="Times New Roman"/>
          <w:sz w:val="20"/>
        </w:rPr>
        <w:t>)</w:t>
      </w:r>
      <w:r w:rsidR="003A44A9" w:rsidRPr="00040254">
        <w:rPr>
          <w:rFonts w:ascii="Times New Roman" w:hAnsi="Times New Roman"/>
          <w:sz w:val="20"/>
        </w:rPr>
        <w:t>: O</w:t>
      </w:r>
      <w:r w:rsidR="00D10F9E" w:rsidRPr="00040254">
        <w:rPr>
          <w:rFonts w:ascii="Times New Roman" w:hAnsi="Times New Roman"/>
          <w:sz w:val="20"/>
        </w:rPr>
        <w:t>lfactomete</w:t>
      </w:r>
      <w:r w:rsidR="00CD5028" w:rsidRPr="00040254">
        <w:rPr>
          <w:rFonts w:ascii="Times New Roman" w:hAnsi="Times New Roman"/>
          <w:sz w:val="20"/>
        </w:rPr>
        <w:t>r</w:t>
      </w:r>
      <w:r w:rsidR="00E01691" w:rsidRPr="00040254">
        <w:rPr>
          <w:rFonts w:ascii="Times New Roman" w:hAnsi="Times New Roman"/>
          <w:sz w:val="20"/>
        </w:rPr>
        <w:t xml:space="preserve">s that </w:t>
      </w:r>
      <w:r w:rsidR="003A44A9" w:rsidRPr="00040254">
        <w:rPr>
          <w:rFonts w:ascii="Times New Roman" w:hAnsi="Times New Roman"/>
          <w:sz w:val="20"/>
        </w:rPr>
        <w:t>deliver</w:t>
      </w:r>
      <w:r w:rsidR="00E01691" w:rsidRPr="00040254">
        <w:rPr>
          <w:rFonts w:ascii="Times New Roman" w:hAnsi="Times New Roman"/>
          <w:sz w:val="20"/>
        </w:rPr>
        <w:t>ed</w:t>
      </w:r>
      <w:r w:rsidR="003A44A9" w:rsidRPr="00040254">
        <w:rPr>
          <w:rFonts w:ascii="Times New Roman" w:hAnsi="Times New Roman"/>
          <w:sz w:val="20"/>
        </w:rPr>
        <w:t xml:space="preserve"> </w:t>
      </w:r>
      <w:r w:rsidR="00E01691" w:rsidRPr="00040254">
        <w:rPr>
          <w:rFonts w:ascii="Times New Roman" w:hAnsi="Times New Roman"/>
          <w:sz w:val="20"/>
        </w:rPr>
        <w:t xml:space="preserve">weak </w:t>
      </w:r>
      <w:r w:rsidR="003A44A9" w:rsidRPr="00040254">
        <w:rPr>
          <w:rFonts w:ascii="Times New Roman" w:hAnsi="Times New Roman"/>
          <w:sz w:val="20"/>
        </w:rPr>
        <w:t>air-</w:t>
      </w:r>
      <w:r w:rsidR="00CD5028" w:rsidRPr="00040254">
        <w:rPr>
          <w:rFonts w:ascii="Times New Roman" w:hAnsi="Times New Roman"/>
          <w:sz w:val="20"/>
        </w:rPr>
        <w:t>puff</w:t>
      </w:r>
      <w:r w:rsidR="00E01691" w:rsidRPr="00040254">
        <w:rPr>
          <w:rFonts w:ascii="Times New Roman" w:hAnsi="Times New Roman"/>
          <w:sz w:val="20"/>
        </w:rPr>
        <w:t>s, PEA and the baseline constant airflow of 1 L/min</w:t>
      </w:r>
      <w:r w:rsidR="00BE58D4" w:rsidRPr="00040254">
        <w:rPr>
          <w:rFonts w:ascii="Times New Roman" w:hAnsi="Times New Roman"/>
          <w:sz w:val="20"/>
        </w:rPr>
        <w:t>. Pilot studies were conducted to determine the intensity of air-puffs by (i) varying the duration of the valve open time  between 100 to 300 ms and (ii) by varying the peak air-flow of the puff  between 2 and 4 L/min</w:t>
      </w:r>
      <w:r w:rsidR="00CD5028" w:rsidRPr="00040254">
        <w:rPr>
          <w:rFonts w:ascii="Times New Roman" w:hAnsi="Times New Roman"/>
          <w:sz w:val="20"/>
        </w:rPr>
        <w:t xml:space="preserve">; </w:t>
      </w:r>
      <w:r w:rsidR="00A703CF" w:rsidRPr="00040254">
        <w:rPr>
          <w:rFonts w:ascii="Times New Roman" w:hAnsi="Times New Roman"/>
          <w:sz w:val="20"/>
        </w:rPr>
        <w:t>(</w:t>
      </w:r>
      <w:r w:rsidR="00CD5028" w:rsidRPr="00040254">
        <w:rPr>
          <w:rFonts w:ascii="Times New Roman" w:hAnsi="Times New Roman"/>
          <w:b/>
          <w:sz w:val="20"/>
        </w:rPr>
        <w:t>B</w:t>
      </w:r>
      <w:r w:rsidR="00A703CF" w:rsidRPr="00040254">
        <w:rPr>
          <w:rFonts w:ascii="Times New Roman" w:hAnsi="Times New Roman"/>
          <w:sz w:val="20"/>
        </w:rPr>
        <w:t>)</w:t>
      </w:r>
      <w:r w:rsidR="00CD5028" w:rsidRPr="00040254">
        <w:rPr>
          <w:rFonts w:ascii="Times New Roman" w:hAnsi="Times New Roman"/>
          <w:sz w:val="20"/>
        </w:rPr>
        <w:t xml:space="preserve">: </w:t>
      </w:r>
      <w:r w:rsidR="00BE58D4" w:rsidRPr="00040254">
        <w:rPr>
          <w:rFonts w:ascii="Times New Roman" w:hAnsi="Times New Roman"/>
          <w:sz w:val="20"/>
        </w:rPr>
        <w:t>Two o</w:t>
      </w:r>
      <w:r w:rsidR="0065188A" w:rsidRPr="00040254">
        <w:rPr>
          <w:rFonts w:ascii="Times New Roman" w:hAnsi="Times New Roman"/>
          <w:sz w:val="20"/>
        </w:rPr>
        <w:t>dor</w:t>
      </w:r>
      <w:r w:rsidR="003A44A9" w:rsidRPr="00040254">
        <w:rPr>
          <w:rFonts w:ascii="Times New Roman" w:hAnsi="Times New Roman"/>
          <w:sz w:val="20"/>
        </w:rPr>
        <w:t>ant</w:t>
      </w:r>
      <w:r w:rsidR="0065188A" w:rsidRPr="00040254">
        <w:rPr>
          <w:rFonts w:ascii="Times New Roman" w:hAnsi="Times New Roman"/>
          <w:sz w:val="20"/>
        </w:rPr>
        <w:t xml:space="preserve"> carriers</w:t>
      </w:r>
      <w:r w:rsidR="003A44A9" w:rsidRPr="00040254">
        <w:rPr>
          <w:rFonts w:ascii="Times New Roman" w:hAnsi="Times New Roman"/>
          <w:sz w:val="20"/>
        </w:rPr>
        <w:t xml:space="preserve"> </w:t>
      </w:r>
      <w:r w:rsidR="00BE58D4" w:rsidRPr="00040254">
        <w:rPr>
          <w:rFonts w:ascii="Times New Roman" w:hAnsi="Times New Roman"/>
          <w:sz w:val="20"/>
        </w:rPr>
        <w:t xml:space="preserve">were </w:t>
      </w:r>
      <w:r w:rsidR="000508F3" w:rsidRPr="00040254">
        <w:rPr>
          <w:rFonts w:ascii="Times New Roman" w:hAnsi="Times New Roman"/>
          <w:sz w:val="20"/>
        </w:rPr>
        <w:t xml:space="preserve">used </w:t>
      </w:r>
      <w:r w:rsidR="00E01691" w:rsidRPr="00040254">
        <w:rPr>
          <w:rFonts w:ascii="Times New Roman" w:hAnsi="Times New Roman"/>
          <w:sz w:val="20"/>
        </w:rPr>
        <w:t>to stimulate ipsilateral and contralateral</w:t>
      </w:r>
      <w:r w:rsidR="003A44A9" w:rsidRPr="00040254">
        <w:rPr>
          <w:rFonts w:ascii="Times New Roman" w:hAnsi="Times New Roman"/>
          <w:sz w:val="20"/>
        </w:rPr>
        <w:t xml:space="preserve"> nostrils</w:t>
      </w:r>
      <w:r w:rsidR="00CD5028" w:rsidRPr="00040254">
        <w:rPr>
          <w:rFonts w:ascii="Times New Roman" w:hAnsi="Times New Roman"/>
          <w:sz w:val="20"/>
        </w:rPr>
        <w:t xml:space="preserve">; </w:t>
      </w:r>
      <w:r w:rsidR="00A703CF" w:rsidRPr="00040254">
        <w:rPr>
          <w:rFonts w:ascii="Times New Roman" w:hAnsi="Times New Roman"/>
          <w:sz w:val="20"/>
        </w:rPr>
        <w:t>(</w:t>
      </w:r>
      <w:r w:rsidR="00CD5028" w:rsidRPr="00040254">
        <w:rPr>
          <w:rFonts w:ascii="Times New Roman" w:hAnsi="Times New Roman"/>
          <w:b/>
          <w:sz w:val="20"/>
        </w:rPr>
        <w:t>C</w:t>
      </w:r>
      <w:r w:rsidR="00A703CF" w:rsidRPr="00040254">
        <w:rPr>
          <w:rFonts w:ascii="Times New Roman" w:hAnsi="Times New Roman"/>
          <w:sz w:val="20"/>
        </w:rPr>
        <w:t>)</w:t>
      </w:r>
      <w:r w:rsidR="003A44A9" w:rsidRPr="00040254">
        <w:rPr>
          <w:rFonts w:ascii="Times New Roman" w:hAnsi="Times New Roman"/>
          <w:sz w:val="20"/>
        </w:rPr>
        <w:t xml:space="preserve">: </w:t>
      </w:r>
      <w:r w:rsidR="00E01691" w:rsidRPr="00040254">
        <w:rPr>
          <w:rFonts w:ascii="Times New Roman" w:hAnsi="Times New Roman"/>
          <w:sz w:val="20"/>
        </w:rPr>
        <w:t>E-prime visua</w:t>
      </w:r>
      <w:r w:rsidR="00BE58D4" w:rsidRPr="00040254">
        <w:rPr>
          <w:rFonts w:ascii="Times New Roman" w:hAnsi="Times New Roman"/>
          <w:sz w:val="20"/>
        </w:rPr>
        <w:t>l presentation informing  participant</w:t>
      </w:r>
      <w:r w:rsidR="00E01691" w:rsidRPr="00040254">
        <w:rPr>
          <w:rFonts w:ascii="Times New Roman" w:hAnsi="Times New Roman"/>
          <w:sz w:val="20"/>
        </w:rPr>
        <w:t xml:space="preserve">s to hold the breath in order </w:t>
      </w:r>
      <w:r w:rsidR="00BE58D4" w:rsidRPr="00040254">
        <w:rPr>
          <w:rFonts w:ascii="Times New Roman" w:hAnsi="Times New Roman"/>
          <w:sz w:val="20"/>
        </w:rPr>
        <w:t>to localize incoming air-puffs embedded in the</w:t>
      </w:r>
      <w:r w:rsidR="00E01691" w:rsidRPr="00040254">
        <w:rPr>
          <w:rFonts w:ascii="Times New Roman" w:hAnsi="Times New Roman"/>
          <w:sz w:val="20"/>
        </w:rPr>
        <w:t xml:space="preserve"> constant flow of odorless-air, delivered bilaterally at a rate of 1 L/min</w:t>
      </w:r>
      <w:r w:rsidR="000508F3" w:rsidRPr="00040254">
        <w:rPr>
          <w:rFonts w:ascii="Times New Roman" w:hAnsi="Times New Roman"/>
          <w:sz w:val="20"/>
        </w:rPr>
        <w:t xml:space="preserve"> and</w:t>
      </w:r>
      <w:r w:rsidR="00CD5028" w:rsidRPr="00040254">
        <w:rPr>
          <w:rFonts w:ascii="Times New Roman" w:hAnsi="Times New Roman"/>
          <w:sz w:val="20"/>
        </w:rPr>
        <w:t xml:space="preserve"> </w:t>
      </w:r>
      <w:r w:rsidR="00A703CF" w:rsidRPr="00040254">
        <w:rPr>
          <w:rFonts w:ascii="Times New Roman" w:hAnsi="Times New Roman"/>
          <w:sz w:val="20"/>
        </w:rPr>
        <w:t>(</w:t>
      </w:r>
      <w:r w:rsidR="00CD5028" w:rsidRPr="00040254">
        <w:rPr>
          <w:rFonts w:ascii="Times New Roman" w:hAnsi="Times New Roman"/>
          <w:b/>
          <w:sz w:val="20"/>
        </w:rPr>
        <w:t>D</w:t>
      </w:r>
      <w:r w:rsidR="00A703CF" w:rsidRPr="00040254">
        <w:rPr>
          <w:rFonts w:ascii="Times New Roman" w:hAnsi="Times New Roman"/>
          <w:sz w:val="20"/>
        </w:rPr>
        <w:t>)</w:t>
      </w:r>
      <w:r w:rsidR="000508F3" w:rsidRPr="00040254">
        <w:rPr>
          <w:rFonts w:ascii="Times New Roman" w:hAnsi="Times New Roman"/>
          <w:sz w:val="20"/>
        </w:rPr>
        <w:t>: T</w:t>
      </w:r>
      <w:r w:rsidR="00CD5028" w:rsidRPr="00040254">
        <w:rPr>
          <w:rFonts w:ascii="Times New Roman" w:hAnsi="Times New Roman"/>
          <w:sz w:val="20"/>
        </w:rPr>
        <w:t>he</w:t>
      </w:r>
      <w:r w:rsidR="003A44A9" w:rsidRPr="00040254">
        <w:rPr>
          <w:rFonts w:ascii="Times New Roman" w:hAnsi="Times New Roman"/>
          <w:sz w:val="20"/>
        </w:rPr>
        <w:t xml:space="preserve"> overall</w:t>
      </w:r>
      <w:r w:rsidR="00CD5028" w:rsidRPr="00040254">
        <w:rPr>
          <w:rFonts w:ascii="Times New Roman" w:hAnsi="Times New Roman"/>
          <w:sz w:val="20"/>
        </w:rPr>
        <w:t xml:space="preserve"> </w:t>
      </w:r>
      <w:r w:rsidR="00FF02F3" w:rsidRPr="00040254">
        <w:rPr>
          <w:rFonts w:ascii="Times New Roman" w:hAnsi="Times New Roman"/>
          <w:sz w:val="20"/>
        </w:rPr>
        <w:t>experiment</w:t>
      </w:r>
      <w:r w:rsidR="003A44A9" w:rsidRPr="00040254">
        <w:rPr>
          <w:rFonts w:ascii="Times New Roman" w:hAnsi="Times New Roman"/>
          <w:sz w:val="20"/>
        </w:rPr>
        <w:t>al</w:t>
      </w:r>
      <w:r w:rsidR="00FF02F3" w:rsidRPr="00040254">
        <w:rPr>
          <w:rFonts w:ascii="Times New Roman" w:hAnsi="Times New Roman"/>
          <w:sz w:val="20"/>
        </w:rPr>
        <w:t xml:space="preserve"> </w:t>
      </w:r>
      <w:r w:rsidR="003A44A9" w:rsidRPr="00040254">
        <w:rPr>
          <w:rFonts w:ascii="Times New Roman" w:hAnsi="Times New Roman"/>
          <w:sz w:val="20"/>
        </w:rPr>
        <w:t>schematic</w:t>
      </w:r>
      <w:r w:rsidR="00FF02F3" w:rsidRPr="00040254">
        <w:rPr>
          <w:rFonts w:ascii="Times New Roman" w:hAnsi="Times New Roman"/>
          <w:sz w:val="20"/>
        </w:rPr>
        <w:t>.</w:t>
      </w:r>
    </w:p>
    <w:p w14:paraId="449C7F34" w14:textId="77777777" w:rsidR="00705661" w:rsidRDefault="00705661" w:rsidP="00CD5028"/>
    <w:p w14:paraId="42C8CAA7" w14:textId="77777777" w:rsidR="00705661" w:rsidRDefault="00705661" w:rsidP="00CD5028"/>
    <w:p w14:paraId="2C133D90" w14:textId="77777777" w:rsidR="00705661" w:rsidRDefault="00705661" w:rsidP="00CD5028"/>
    <w:p w14:paraId="792D8F6E" w14:textId="77777777" w:rsidR="00705661" w:rsidRDefault="00705661" w:rsidP="00CD5028"/>
    <w:p w14:paraId="63E47229" w14:textId="77777777" w:rsidR="00705661" w:rsidRDefault="00705661" w:rsidP="00CD5028"/>
    <w:p w14:paraId="4DFC6AD5" w14:textId="77777777" w:rsidR="00705661" w:rsidRDefault="00705661" w:rsidP="00CD5028"/>
    <w:p w14:paraId="679B4258" w14:textId="77777777" w:rsidR="00705661" w:rsidRDefault="00705661" w:rsidP="00CD5028"/>
    <w:p w14:paraId="4A4D296C" w14:textId="77777777" w:rsidR="00705661" w:rsidRDefault="00705661" w:rsidP="00CD5028"/>
    <w:p w14:paraId="0D3AECF4" w14:textId="77777777" w:rsidR="00705661" w:rsidRDefault="00705661" w:rsidP="00CD5028"/>
    <w:p w14:paraId="28A10284" w14:textId="77777777" w:rsidR="00705661" w:rsidRDefault="00705661" w:rsidP="00CD5028"/>
    <w:p w14:paraId="43EA4C6F" w14:textId="77777777" w:rsidR="00705661" w:rsidRDefault="00705661" w:rsidP="00CD5028"/>
    <w:p w14:paraId="0E8306EF" w14:textId="77777777" w:rsidR="00705661" w:rsidRDefault="00705661" w:rsidP="00CD5028"/>
    <w:p w14:paraId="53ADB2AC" w14:textId="77777777" w:rsidR="00705661" w:rsidRDefault="00705661" w:rsidP="00CD5028"/>
    <w:p w14:paraId="49AC64FF" w14:textId="77777777" w:rsidR="00705661" w:rsidRDefault="00705661" w:rsidP="00CD5028"/>
    <w:p w14:paraId="75AB75C8" w14:textId="77777777" w:rsidR="00705661" w:rsidRDefault="00705661" w:rsidP="00CD5028"/>
    <w:p w14:paraId="4DD2701E" w14:textId="77777777" w:rsidR="00705661" w:rsidRDefault="00705661" w:rsidP="00CD5028"/>
    <w:p w14:paraId="1D240F7C" w14:textId="77777777" w:rsidR="00705661" w:rsidRDefault="00705661" w:rsidP="00CD5028"/>
    <w:p w14:paraId="0B72C0B2" w14:textId="77777777" w:rsidR="00705661" w:rsidRDefault="00705661" w:rsidP="00CD5028"/>
    <w:p w14:paraId="4C572C6D" w14:textId="77777777" w:rsidR="00705661" w:rsidRDefault="00705661" w:rsidP="00CD5028"/>
    <w:p w14:paraId="4750418A" w14:textId="77777777" w:rsidR="00705661" w:rsidRDefault="00705661" w:rsidP="00CD5028"/>
    <w:p w14:paraId="6CEF3335" w14:textId="77777777" w:rsidR="00705661" w:rsidRDefault="00705661" w:rsidP="00CD5028"/>
    <w:p w14:paraId="2F8C5D8F" w14:textId="77777777" w:rsidR="00705661" w:rsidRDefault="00705661" w:rsidP="00CD5028"/>
    <w:p w14:paraId="36EE009B" w14:textId="77777777" w:rsidR="00705661" w:rsidRDefault="00705661" w:rsidP="00CD5028"/>
    <w:p w14:paraId="639A02FD" w14:textId="50F7F448" w:rsidR="00705661" w:rsidRDefault="00705661" w:rsidP="00CD5028"/>
    <w:p w14:paraId="26718518" w14:textId="02C2A4C9" w:rsidR="00705661" w:rsidRDefault="00705661" w:rsidP="00CD5028"/>
    <w:p w14:paraId="6C0BB3BF" w14:textId="654ABB70" w:rsidR="00705661" w:rsidRDefault="00040254" w:rsidP="00CD5028">
      <w:r w:rsidRPr="008171A9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346830A2" wp14:editId="70B3A816">
            <wp:simplePos x="0" y="0"/>
            <wp:positionH relativeFrom="column">
              <wp:posOffset>488061</wp:posOffset>
            </wp:positionH>
            <wp:positionV relativeFrom="paragraph">
              <wp:posOffset>9144</wp:posOffset>
            </wp:positionV>
            <wp:extent cx="4103370" cy="2911475"/>
            <wp:effectExtent l="0" t="0" r="0" b="0"/>
            <wp:wrapSquare wrapText="bothSides"/>
            <wp:docPr id="2" name="Picture 2" descr="D:\Research\Trigeminal Papers\WeaK_Puff\Chemical Senses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Trigeminal Papers\WeaK_Puff\Chemical Senses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37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FB91E9" w14:textId="72C406EE" w:rsidR="00705661" w:rsidRPr="00CD5028" w:rsidRDefault="00705661" w:rsidP="00CD5028"/>
    <w:p w14:paraId="2919644C" w14:textId="77777777" w:rsidR="00070922" w:rsidRDefault="00070922" w:rsidP="00070922">
      <w:pPr>
        <w:jc w:val="center"/>
      </w:pPr>
    </w:p>
    <w:p w14:paraId="4E298A7B" w14:textId="77777777" w:rsidR="00705661" w:rsidRDefault="00705661" w:rsidP="00070922">
      <w:pPr>
        <w:jc w:val="center"/>
      </w:pPr>
    </w:p>
    <w:p w14:paraId="2AB2667A" w14:textId="77777777" w:rsidR="00705661" w:rsidRDefault="00705661" w:rsidP="00070922">
      <w:pPr>
        <w:jc w:val="center"/>
      </w:pPr>
    </w:p>
    <w:p w14:paraId="19122F56" w14:textId="77777777" w:rsidR="00705661" w:rsidRDefault="00705661" w:rsidP="00070922">
      <w:pPr>
        <w:jc w:val="center"/>
      </w:pPr>
    </w:p>
    <w:p w14:paraId="69AEC7FD" w14:textId="77777777" w:rsidR="00705661" w:rsidRDefault="00705661" w:rsidP="00070922">
      <w:pPr>
        <w:jc w:val="center"/>
      </w:pPr>
    </w:p>
    <w:p w14:paraId="713B1544" w14:textId="77777777" w:rsidR="00705661" w:rsidRDefault="00705661" w:rsidP="00070922">
      <w:pPr>
        <w:jc w:val="center"/>
      </w:pPr>
    </w:p>
    <w:p w14:paraId="02ABC22D" w14:textId="77777777" w:rsidR="00705661" w:rsidRDefault="00705661" w:rsidP="00070922">
      <w:pPr>
        <w:jc w:val="center"/>
      </w:pPr>
    </w:p>
    <w:p w14:paraId="1244DE31" w14:textId="77777777" w:rsidR="00705661" w:rsidRDefault="00705661" w:rsidP="00070922">
      <w:pPr>
        <w:jc w:val="center"/>
      </w:pPr>
    </w:p>
    <w:p w14:paraId="770CA6DC" w14:textId="77777777" w:rsidR="00705661" w:rsidRDefault="00705661" w:rsidP="00070922">
      <w:pPr>
        <w:jc w:val="center"/>
      </w:pPr>
    </w:p>
    <w:p w14:paraId="3B6A4B72" w14:textId="77777777" w:rsidR="00705661" w:rsidRDefault="00705661" w:rsidP="00070922">
      <w:pPr>
        <w:jc w:val="center"/>
      </w:pPr>
    </w:p>
    <w:p w14:paraId="77DD2243" w14:textId="77777777" w:rsidR="00705661" w:rsidRDefault="00705661" w:rsidP="00070922">
      <w:pPr>
        <w:jc w:val="center"/>
      </w:pPr>
    </w:p>
    <w:p w14:paraId="797859F9" w14:textId="77777777" w:rsidR="00705661" w:rsidRDefault="00705661" w:rsidP="00070922">
      <w:pPr>
        <w:jc w:val="center"/>
      </w:pPr>
    </w:p>
    <w:p w14:paraId="1920AC8E" w14:textId="77777777" w:rsidR="00705661" w:rsidRDefault="00705661" w:rsidP="00070922">
      <w:pPr>
        <w:jc w:val="center"/>
      </w:pPr>
    </w:p>
    <w:p w14:paraId="15888A3F" w14:textId="77777777" w:rsidR="00705661" w:rsidRPr="00040254" w:rsidRDefault="00705661" w:rsidP="00705661">
      <w:pPr>
        <w:jc w:val="left"/>
        <w:rPr>
          <w:rFonts w:ascii="Times New Roman" w:hAnsi="Times New Roman"/>
          <w:sz w:val="20"/>
        </w:rPr>
      </w:pPr>
      <w:r w:rsidRPr="00040254">
        <w:rPr>
          <w:rFonts w:ascii="Times New Roman" w:hAnsi="Times New Roman"/>
          <w:b/>
          <w:sz w:val="20"/>
        </w:rPr>
        <w:t>Figure S2</w:t>
      </w:r>
      <w:r w:rsidRPr="00040254">
        <w:rPr>
          <w:rFonts w:ascii="Times New Roman" w:hAnsi="Times New Roman"/>
          <w:sz w:val="20"/>
        </w:rPr>
        <w:t>. The correlation between UPSIT and OLFACT odor identification test scores.</w:t>
      </w:r>
    </w:p>
    <w:sectPr w:rsidR="00705661" w:rsidRPr="00040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EECF9" w14:textId="77777777" w:rsidR="00252F47" w:rsidRDefault="00252F47" w:rsidP="00AB26C9">
      <w:r>
        <w:separator/>
      </w:r>
    </w:p>
  </w:endnote>
  <w:endnote w:type="continuationSeparator" w:id="0">
    <w:p w14:paraId="19DD1004" w14:textId="77777777" w:rsidR="00252F47" w:rsidRDefault="00252F47" w:rsidP="00AB2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3B97E" w14:textId="77777777" w:rsidR="00252F47" w:rsidRDefault="00252F47" w:rsidP="00AB26C9">
      <w:r>
        <w:separator/>
      </w:r>
    </w:p>
  </w:footnote>
  <w:footnote w:type="continuationSeparator" w:id="0">
    <w:p w14:paraId="34A07439" w14:textId="77777777" w:rsidR="00252F47" w:rsidRDefault="00252F47" w:rsidP="00AB2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C9E"/>
    <w:rsid w:val="000361F3"/>
    <w:rsid w:val="00040254"/>
    <w:rsid w:val="000508F3"/>
    <w:rsid w:val="00070922"/>
    <w:rsid w:val="000A6F7C"/>
    <w:rsid w:val="00205ABE"/>
    <w:rsid w:val="002108EA"/>
    <w:rsid w:val="00252F47"/>
    <w:rsid w:val="00276363"/>
    <w:rsid w:val="003A44A9"/>
    <w:rsid w:val="00416503"/>
    <w:rsid w:val="0044706A"/>
    <w:rsid w:val="004626A2"/>
    <w:rsid w:val="00486348"/>
    <w:rsid w:val="00544287"/>
    <w:rsid w:val="00581062"/>
    <w:rsid w:val="0065188A"/>
    <w:rsid w:val="006A79EC"/>
    <w:rsid w:val="00705661"/>
    <w:rsid w:val="007C2B59"/>
    <w:rsid w:val="007D10B4"/>
    <w:rsid w:val="008171A9"/>
    <w:rsid w:val="0086726D"/>
    <w:rsid w:val="008B60EA"/>
    <w:rsid w:val="00902091"/>
    <w:rsid w:val="00933C98"/>
    <w:rsid w:val="00A02C9E"/>
    <w:rsid w:val="00A703CF"/>
    <w:rsid w:val="00A72342"/>
    <w:rsid w:val="00A84967"/>
    <w:rsid w:val="00AB26C9"/>
    <w:rsid w:val="00BA0378"/>
    <w:rsid w:val="00BA3203"/>
    <w:rsid w:val="00BC7A9F"/>
    <w:rsid w:val="00BE58D4"/>
    <w:rsid w:val="00C25C36"/>
    <w:rsid w:val="00C9635A"/>
    <w:rsid w:val="00CA3E27"/>
    <w:rsid w:val="00CD5028"/>
    <w:rsid w:val="00D10F9E"/>
    <w:rsid w:val="00D33CB1"/>
    <w:rsid w:val="00D906DA"/>
    <w:rsid w:val="00E01691"/>
    <w:rsid w:val="00E11B7E"/>
    <w:rsid w:val="00E721CE"/>
    <w:rsid w:val="00EA2740"/>
    <w:rsid w:val="00EB32A2"/>
    <w:rsid w:val="00F13926"/>
    <w:rsid w:val="00F13C18"/>
    <w:rsid w:val="00F26104"/>
    <w:rsid w:val="00F41C92"/>
    <w:rsid w:val="00F96374"/>
    <w:rsid w:val="00FF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E6AC1"/>
  <w15:chartTrackingRefBased/>
  <w15:docId w15:val="{3225F4DC-0828-40EF-8C07-E5399C93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6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3C98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3C9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41C9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41C92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41C9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41C9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41C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加明</dc:creator>
  <cp:keywords/>
  <dc:description/>
  <cp:lastModifiedBy>陆 加明</cp:lastModifiedBy>
  <cp:revision>6</cp:revision>
  <cp:lastPrinted>2018-02-16T21:00:00Z</cp:lastPrinted>
  <dcterms:created xsi:type="dcterms:W3CDTF">2019-01-03T16:41:00Z</dcterms:created>
  <dcterms:modified xsi:type="dcterms:W3CDTF">2019-01-12T15:29:00Z</dcterms:modified>
</cp:coreProperties>
</file>